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5980"/>
      </w:tblGrid>
      <w:tr>
        <w:trPr>
          <w:trHeight w:val="315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5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b5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B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ctb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ctin, bet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dcyap1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denylate cyclase activating polypeptide 1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t3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akt murine thymoma viral oncogene homolog 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inase 1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rtn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rtem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f3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9a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9 autophagy related 9 homolog A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9b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9 autophagy related 9 homolog B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rn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ractin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ax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cl2-associated X prote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cl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-cell leukemia/lymphoma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dnf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in derived neurotrophic fac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p2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spase-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ln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milar to cerebellin 1 precursor prote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cka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olecystokinin A recep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ntf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iliary neurotrophic fac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ntf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iliary neurotrophic factor recep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m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 responsive element modulator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h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ticotropin releasing hormone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hbp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ticotropin releasing hormone binding prote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h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ticotropin releasing hormone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hr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rticotropin releasing hormone recepto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x3c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emokine (C-X3-C)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xcr4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emokine (C-X-C motif) receptor 4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bh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pamine beta-hydroxylase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s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s (TNF receptor superfamily, member 6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gf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blast growth facto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gf9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blast growth factor 9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gf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blast growth factor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na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in A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s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BJ murine osteosarcoma viral oncogene homolog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s2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blast growth factor receptor substrate 2 (predicted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rs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blast growth factor receptor substrate 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k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cokinase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us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usion, derived from t(12;16) malignant liposarcoma (human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l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lanin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lr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lanin recepto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dnf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l cell line derived neurotrophic fac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fra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l cell line derived neurotrophic factor family receptor alpha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fra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l cell line derived neurotrophic factor family receptor alpha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fra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l cell line derived neurotrophic factor family receptor alpha 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mfb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 maturation factor, bet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mfg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ia maturation factor, gamm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m4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, metabotropic 4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rp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strin releasing peptide recep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t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ocret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t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ocretin (orexin)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tr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ocretin (orexin) recepto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spb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at shock 27kDa protein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10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10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10ra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10 receptor, alph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1b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1 bet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1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1 receptor, type I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6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6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6ra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6 receptor, alph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6st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nterleukin 6 signal transduce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b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in Beta 1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6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f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eukemia inhibitory fac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f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eukemia inhibitory factor recep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OC68567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yocyte enhancer factor 2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ged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lanoma antigen, family D,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ob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amine oxidase B 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c2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lanocortin 2 receptor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t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tallothionein 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yc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yelocytomatosis viral oncogene homolog (avian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ll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L-like 1 (chicken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f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fibromatosis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fb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rve growth factor, bet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f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rve growth factor receptor (TNFR superfamily, member 16)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gfrap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rve growth factor receptor (TNFRSF16) associated protein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 homolog 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pffr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peptide FF recepto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py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peptide Y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py1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peptide Y receptor Y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py2r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peptide Y receptor Y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r1i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uclear receptor subfamily 1, group I, member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ap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ulin-related anchoring protein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rg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egulin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rg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egulin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tf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trophin 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tf5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trophin 5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trk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trophic tyrosine kinase, receptor, type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trk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urotrophic tyrosine kinase, receptor, type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az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decarboxylase antizyme 1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telet Derived Growth Factor AA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py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ancreatic polypeptide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spn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erseph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tger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staglandin E receptor 2, subtype EP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D and CARD domain containing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oq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Q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t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permidine/spermine N1-acetyltransferase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27a3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7, member 3 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6a1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ute carrier family 6, member 1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t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gnal transducer and activator of transcription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t2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gnal transducer and activator of transcription 2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t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gnal transducer and activator of transcription 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t4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gnal transducer and activator of transcription 4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cr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chykinin receptor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fg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k-fused gene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gfa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ansforming growth factor alpha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gfb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ansforming growth factor, beta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gfb1i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ansforming growth factor beta 1 induced transcript 1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receptor 1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nfrsf5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umor necrosis factor receptor superfamily, member 5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p53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umor protein p53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cn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rocortin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gf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GF nerve growth factor inducible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ap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linked inhibitor of apoptosis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fp110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inc finger protein 110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p53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Finger Protein 5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fp91 </w:t>
            </w:r>
          </w:p>
        </w:tc>
        <w:tc>
          <w:tcPr>
            <w:tcW w:w="5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Zinc finger protein 9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0:43:00Z</dcterms:created>
  <dc:creator>Upstate Medical University</dc:creator>
  <dc:description/>
  <cp:keywords/>
  <dc:language>en-US</dc:language>
  <cp:lastModifiedBy>Upstate Medical University</cp:lastModifiedBy>
  <dcterms:modified xsi:type="dcterms:W3CDTF">2010-06-21T20:44:00Z</dcterms:modified>
  <cp:revision>1</cp:revision>
  <dc:subject/>
  <dc:title>Symbol</dc:title>
</cp:coreProperties>
</file>